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C4005E" w14:textId="77777777" w:rsidR="00047D7D" w:rsidRDefault="00487952" w:rsidP="00487952">
      <w:pPr>
        <w:jc w:val="left"/>
        <w:rPr>
          <w:b/>
          <w:bCs/>
        </w:rPr>
      </w:pPr>
      <w:r>
        <w:rPr>
          <w:rFonts w:hint="eastAsia"/>
          <w:b/>
          <w:bCs/>
        </w:rPr>
        <w:t xml:space="preserve">Supplementary Table 2.  </w:t>
      </w:r>
      <w:r>
        <w:rPr>
          <w:rFonts w:hint="eastAsia"/>
          <w:b/>
          <w:bCs/>
          <w:color w:val="000000" w:themeColor="text1"/>
          <w:sz w:val="24"/>
        </w:rPr>
        <w:t>T</w:t>
      </w:r>
      <w:r>
        <w:rPr>
          <w:b/>
          <w:bCs/>
          <w:color w:val="000000" w:themeColor="text1"/>
          <w:sz w:val="24"/>
        </w:rPr>
        <w:t xml:space="preserve">he </w:t>
      </w:r>
      <w:r>
        <w:rPr>
          <w:b/>
          <w:bCs/>
          <w:color w:val="000000" w:themeColor="text1"/>
          <w:kern w:val="0"/>
          <w:sz w:val="22"/>
          <w:szCs w:val="22"/>
        </w:rPr>
        <w:t xml:space="preserve">Significantly different metabolites in </w:t>
      </w:r>
      <w:r>
        <w:rPr>
          <w:rFonts w:hint="eastAsia"/>
          <w:b/>
          <w:bCs/>
          <w:color w:val="000000" w:themeColor="text1"/>
          <w:kern w:val="0"/>
          <w:sz w:val="22"/>
          <w:szCs w:val="22"/>
        </w:rPr>
        <w:t>A</w:t>
      </w:r>
      <w:r>
        <w:rPr>
          <w:rFonts w:hint="eastAsia"/>
          <w:b/>
          <w:bCs/>
          <w:color w:val="000000" w:themeColor="text1"/>
          <w:sz w:val="22"/>
          <w:szCs w:val="22"/>
        </w:rPr>
        <w:t xml:space="preserve">-B </w:t>
      </w:r>
      <w:r>
        <w:rPr>
          <w:b/>
          <w:bCs/>
          <w:color w:val="000000" w:themeColor="text1"/>
          <w:kern w:val="0"/>
          <w:sz w:val="22"/>
          <w:szCs w:val="22"/>
        </w:rPr>
        <w:t>at (ESI+)</w:t>
      </w:r>
    </w:p>
    <w:tbl>
      <w:tblPr>
        <w:tblW w:w="13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9"/>
        <w:gridCol w:w="870"/>
        <w:gridCol w:w="870"/>
        <w:gridCol w:w="870"/>
        <w:gridCol w:w="3106"/>
        <w:gridCol w:w="1811"/>
        <w:gridCol w:w="870"/>
        <w:gridCol w:w="870"/>
        <w:gridCol w:w="1383"/>
        <w:gridCol w:w="1163"/>
        <w:gridCol w:w="1249"/>
      </w:tblGrid>
      <w:tr w:rsidR="00047D7D" w14:paraId="2B58578B" w14:textId="77777777">
        <w:trPr>
          <w:trHeight w:val="280"/>
        </w:trPr>
        <w:tc>
          <w:tcPr>
            <w:tcW w:w="8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4EBCE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B126C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P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29AA1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z</w:t>
            </w:r>
            <w:proofErr w:type="spellEnd"/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6EE94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Δppm</w:t>
            </w:r>
            <w:proofErr w:type="spellEnd"/>
          </w:p>
        </w:tc>
        <w:tc>
          <w:tcPr>
            <w:tcW w:w="28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F7459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entify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35B00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ula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AF1E9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s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36429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T (min)</w:t>
            </w:r>
          </w:p>
        </w:tc>
        <w:tc>
          <w:tcPr>
            <w:tcW w:w="125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A5F86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alue.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_vs_B</w:t>
            </w:r>
            <w:proofErr w:type="spellEnd"/>
          </w:p>
        </w:tc>
        <w:tc>
          <w:tcPr>
            <w:tcW w:w="105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37FEF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dr.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_vs_B</w:t>
            </w:r>
            <w:proofErr w:type="spellEnd"/>
          </w:p>
        </w:tc>
        <w:tc>
          <w:tcPr>
            <w:tcW w:w="11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3DC26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gfc.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_vs_B</w:t>
            </w:r>
            <w:proofErr w:type="spellEnd"/>
          </w:p>
        </w:tc>
      </w:tr>
      <w:tr w:rsidR="00047D7D" w14:paraId="457CA1E1" w14:textId="77777777">
        <w:trPr>
          <w:trHeight w:val="28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232CB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772B52" w14:textId="18D3B78C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C59D2A" w14:textId="0D353C5F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.023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2B2CD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6368F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-Lactic aci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BE2B5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H6O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9256A3" w14:textId="4E59B911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.031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12B2D5" w14:textId="631D8FA0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638CE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588E-0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20D5E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7605E-0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B9E46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1863542</w:t>
            </w:r>
          </w:p>
        </w:tc>
      </w:tr>
      <w:tr w:rsidR="00047D7D" w14:paraId="22AD3F0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5B19B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F7622C" w14:textId="001BCDC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7DE4CA" w14:textId="45B257A2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7.0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BED2B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A61B8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Isopropylma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7A151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7H12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878BB7" w14:textId="65D8C3DB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6.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07B116" w14:textId="47DEA743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218F6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059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8655C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43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958F7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4947698</w:t>
            </w:r>
          </w:p>
        </w:tc>
      </w:tr>
      <w:tr w:rsidR="00047D7D" w14:paraId="13A8A32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57492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9F438E" w14:textId="43C3951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EF49F9" w14:textId="413BBF2B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0.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F58F7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8D1F3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mocitrul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F4800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7H15N3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DFE1E9" w14:textId="2C219B5B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9.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EA73EC" w14:textId="2051B785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6DFB2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8691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47E50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5529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29EE5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746227333</w:t>
            </w:r>
          </w:p>
        </w:tc>
      </w:tr>
      <w:tr w:rsidR="00047D7D" w14:paraId="23BD231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8796E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B45124" w14:textId="79FA2B66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99A148" w14:textId="0D5FF034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.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CCFA6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AF4AE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etylcarni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D9B27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9H17N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A0A007" w14:textId="348EB004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3.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27FEBE" w14:textId="61035AF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647C7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504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07B8F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404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4FF6D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326255636</w:t>
            </w:r>
          </w:p>
        </w:tc>
      </w:tr>
      <w:tr w:rsidR="00047D7D" w14:paraId="4EFED01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F72D5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9397EF" w14:textId="58C5F446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38752D" w14:textId="3D38F7E6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.1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F438E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37016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pionylcarni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3DBB5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0H19N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47BF4F" w14:textId="4D8AFD8F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7.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830BF9" w14:textId="682E29F8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6F13D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4569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59FF4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1064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A2C8D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005795972</w:t>
            </w:r>
          </w:p>
        </w:tc>
      </w:tr>
      <w:tr w:rsidR="00047D7D" w14:paraId="6F87F2B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81FE3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02411F" w14:textId="4E0CF2D3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89247F" w14:textId="61CC596C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2.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49D4A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6F230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-Methyldeoxycy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A02ED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0H15N3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30EF40" w14:textId="778F7D1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.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575698" w14:textId="56BEDB08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A1F81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0249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B728E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9529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A9EA2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328990406</w:t>
            </w:r>
          </w:p>
        </w:tc>
      </w:tr>
      <w:tr w:rsidR="00047D7D" w14:paraId="5F40CFC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76502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ED0E7A" w14:textId="72E5AF86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514E43" w14:textId="708B9DEA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5.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34486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CAEFE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xyprol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61A81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1H20N2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7A3EEA" w14:textId="37360C20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4.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CC7890" w14:textId="2F7BF3AE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3A193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5148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E4F71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9681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E71C9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90626126</w:t>
            </w:r>
          </w:p>
        </w:tc>
      </w:tr>
      <w:tr w:rsidR="00047D7D" w14:paraId="6DDE9D3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6F057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3184B7" w14:textId="41401BB3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BD3C32" w14:textId="5373726D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4.2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BB0A3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84388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16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hing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794FC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6H35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F79DF4" w14:textId="0EF9959E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3.2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737247" w14:textId="17ED95F5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F4096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939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1A693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537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4291C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5169159</w:t>
            </w:r>
          </w:p>
        </w:tc>
      </w:tr>
      <w:tr w:rsidR="00047D7D" w14:paraId="2E54E04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42036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883CEF" w14:textId="109E9D64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968C78" w14:textId="3008C073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1.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97A3C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73988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-Succinyl-L-diaminopime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AF87E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1H18N2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FE7CDD" w14:textId="5ACBBB51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0.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092E75" w14:textId="54DDED76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48283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6557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3C1E3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8078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6052C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877417937</w:t>
            </w:r>
          </w:p>
        </w:tc>
      </w:tr>
      <w:tr w:rsidR="00047D7D" w14:paraId="1B1CACA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2DF0C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7A86A4" w14:textId="60EBBC4E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8C0995" w14:textId="4EA3E084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7.2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58885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72A0E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-COOH-Leukotriene 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93CC6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8H32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168462" w14:textId="7FE8FC2B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6.2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E17712" w14:textId="281F041F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A1D4B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35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6A4EE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680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61559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81551765</w:t>
            </w:r>
          </w:p>
        </w:tc>
      </w:tr>
      <w:tr w:rsidR="00047D7D" w14:paraId="12B0A73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18BB8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DE94E9" w14:textId="48EDCE8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03A64F" w14:textId="66193D3A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0.2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0FDB5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5DC29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-palmitoy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oethanol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FEE09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8H38NO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FBC513" w14:textId="714EC3A4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9.2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C41BCE" w14:textId="75B46828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6B86A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9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188B5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796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A6023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7392618</w:t>
            </w:r>
          </w:p>
        </w:tc>
      </w:tr>
      <w:tr w:rsidR="00047D7D" w14:paraId="792B38A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0BC6A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D05D5E" w14:textId="250CB0DB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9AA62F" w14:textId="72E991CE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3.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E6140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9BC1F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6CDDA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9H37O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7FF6A2" w14:textId="058B7A4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2.2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2569B5" w14:textId="52DEEC1B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55422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1692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D8E19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148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54040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8750943</w:t>
            </w:r>
          </w:p>
        </w:tc>
      </w:tr>
      <w:tr w:rsidR="00047D7D" w14:paraId="0F2949F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29AD8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F39AF7" w14:textId="4D149A61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8CDE08" w14:textId="2A735B86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5.2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2EACB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A6256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A(P-16:0e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F5D0B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9H39O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55A0ED" w14:textId="268AE6D1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4.2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0B7BC3" w14:textId="39C5B02D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97D59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815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EA9F7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10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F51B6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0711251</w:t>
            </w:r>
          </w:p>
        </w:tc>
      </w:tr>
      <w:tr w:rsidR="00047D7D" w14:paraId="56F7FD3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0637E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9B9035" w14:textId="7004766D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F7FB52" w14:textId="764029C2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.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71703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EB291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:0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93AD1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8H37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6460D6" w14:textId="168EE28D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.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E3D9F8" w14:textId="0296046F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2DCBF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53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F6D0D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498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B7C47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93747333</w:t>
            </w:r>
          </w:p>
        </w:tc>
      </w:tr>
      <w:tr w:rsidR="00047D7D" w14:paraId="65F93F3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B907F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741775" w14:textId="5034B532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B48CDD" w14:textId="111812B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8.2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8CF55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AC082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0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C1B76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7H36N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A4DDB3" w14:textId="6392AEE6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7.2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DA1796" w14:textId="0D4CA525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C79D3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89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E680D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272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E9DE1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64572208</w:t>
            </w:r>
          </w:p>
        </w:tc>
      </w:tr>
      <w:tr w:rsidR="00047D7D" w14:paraId="4AD63BB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FA0EC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167357" w14:textId="50682C05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53922B" w14:textId="476DA2C5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9.2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1B52F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4B85D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lolithocho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591E2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4H40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E5C036" w14:textId="540A2912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6.2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0BD652" w14:textId="24D678A6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29E79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513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A7A4D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7604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6AA8B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26916518</w:t>
            </w:r>
          </w:p>
        </w:tc>
      </w:tr>
      <w:tr w:rsidR="00047D7D" w14:paraId="38A84B6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BD6B7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CF9BFA" w14:textId="52DF3B5D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9F9C10" w14:textId="58F54E6D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5.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32EE4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EBD2D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G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:6/0:0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03582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5H38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5A44F6" w14:textId="55CE9E2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2.2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1454F5" w14:textId="729680AE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0BE85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05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DD00F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3828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7AAF6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07202679</w:t>
            </w:r>
          </w:p>
        </w:tc>
      </w:tr>
      <w:tr w:rsidR="00047D7D" w14:paraId="1D40A28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60820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68624A" w14:textId="12D381BC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8F8960" w14:textId="5724B9C6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6.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95EF3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069B1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:0/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78D59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8H36N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A5DA18" w14:textId="36F7CEC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5.2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ACA0F5" w14:textId="5BC466B5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A7D9D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912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5C798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9183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AFE06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39651697</w:t>
            </w:r>
          </w:p>
        </w:tc>
      </w:tr>
      <w:tr w:rsidR="00047D7D" w14:paraId="664F082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A771C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C3BDBF" w14:textId="18A5135C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5330E9" w14:textId="0FE46F9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9.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88436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8E50F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-ketodeoxycho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C59E7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4H38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5D7A60" w14:textId="4999AC0D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6.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2C765E" w14:textId="276A5168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C59E2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095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52471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454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7E2B4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4028578</w:t>
            </w:r>
          </w:p>
        </w:tc>
      </w:tr>
      <w:tr w:rsidR="00047D7D" w14:paraId="1F3681E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F987D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DCB5EA" w14:textId="34C1BEBA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3BD369" w14:textId="07BEA50A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3.2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2A3CD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6CA17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:3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7BA6F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H37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C0AC1D" w14:textId="37CE1E5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2.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97CDD9" w14:textId="796EC1CC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C0B43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64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CF105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782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B238B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9249234</w:t>
            </w:r>
          </w:p>
        </w:tc>
      </w:tr>
      <w:tr w:rsidR="00047D7D" w14:paraId="7CB1C84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23127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88A0B3" w14:textId="290DB94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89A65B" w14:textId="0E89B08A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9.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BFB4C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87B16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:2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ACA3B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H37O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117646" w14:textId="53464625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.2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F350B2" w14:textId="49FDD321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6B7A7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7443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4694E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069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CB420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877669421</w:t>
            </w:r>
          </w:p>
        </w:tc>
      </w:tr>
      <w:tr w:rsidR="00047D7D" w14:paraId="247763B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5D710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C5477F" w14:textId="2999831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54B0F2" w14:textId="0146C4A1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9.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151DA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1EDB5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:0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D2873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H43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9AB35B" w14:textId="12F1FB9B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8.2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DF8A7D" w14:textId="684E15BD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D0D4D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68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8250F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312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69D0A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3110006</w:t>
            </w:r>
          </w:p>
        </w:tc>
      </w:tr>
      <w:tr w:rsidR="00047D7D" w14:paraId="21B903D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39991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B3860A" w14:textId="16A4F45A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29F052" w14:textId="513EE614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3.2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F5469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A1EFA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:0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741A5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H41O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222277" w14:textId="750D6EBF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0.2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90F9F0" w14:textId="1F5E7B4B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D1235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5053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45681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7745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B72FF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034122636</w:t>
            </w:r>
          </w:p>
        </w:tc>
      </w:tr>
      <w:tr w:rsidR="00047D7D" w14:paraId="2B4B48F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D5C79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55EBCE" w14:textId="06ACA0ED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44076B" w14:textId="27A64BD0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1.3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DD559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291A6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(P-20:0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E7DDF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3H47O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3BAEDD" w14:textId="31B72861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0.3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B03577" w14:textId="5A94E575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0006A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424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0AED4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860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3DD61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7700362</w:t>
            </w:r>
          </w:p>
        </w:tc>
      </w:tr>
      <w:tr w:rsidR="00047D7D" w14:paraId="459E691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3BC57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131882" w14:textId="1D3399A4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A0087F" w14:textId="5F99DDC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3.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72D5B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7E993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:4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C7A51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H35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148D30" w14:textId="2CDDF3C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0.2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7948A0" w14:textId="59DE2D5A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E3E1F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567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60914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60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B234B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02457832</w:t>
            </w:r>
          </w:p>
        </w:tc>
      </w:tr>
      <w:tr w:rsidR="00047D7D" w14:paraId="2EB8461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31776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BDCC03" w14:textId="3B7EAC8A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4847A8" w14:textId="05ADF19E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2.3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F1FD8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98FE6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O-12:0/O-1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65DE0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H46NO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03E6D3" w14:textId="7D1AF8CF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9.3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BAE12E" w14:textId="0EC8292B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5D61D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959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7FB9C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518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06034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76871677</w:t>
            </w:r>
          </w:p>
        </w:tc>
      </w:tr>
      <w:tr w:rsidR="00047D7D" w14:paraId="0527B97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66640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195CA7" w14:textId="2FE015C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045E58" w14:textId="42B09E94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5.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A40A1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250AE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:0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20DA7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2H45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6A2C86" w14:textId="0CC07673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2.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3ADEFB" w14:textId="4E8CD5B8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8915E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1615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1A2D2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2307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4278F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77314657</w:t>
            </w:r>
          </w:p>
        </w:tc>
      </w:tr>
      <w:tr w:rsidR="00047D7D" w14:paraId="2055D70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027E8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BD6772" w14:textId="0BEFD9AD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366F29" w14:textId="0B7E6F8F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6.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533D3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5FCE6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O-12:0/O-2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7E2F7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2H48NO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EEDCB7" w14:textId="0C8A6CC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3.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962A14" w14:textId="357C1876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D913B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731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D5194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736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37D0E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346009067</w:t>
            </w:r>
          </w:p>
        </w:tc>
      </w:tr>
      <w:tr w:rsidR="00047D7D" w14:paraId="3274713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28033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100143" w14:textId="74C33E9B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0D4E97" w14:textId="0145B50D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3.2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8CDC3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E9BA6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P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:6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A185C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5H39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969E4D" w14:textId="6A3F6732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2.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43DCD8" w14:textId="1D66E134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7C216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5191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19A16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2799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52402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15834076</w:t>
            </w:r>
          </w:p>
        </w:tc>
      </w:tr>
      <w:tr w:rsidR="00047D7D" w14:paraId="4053938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28ECC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1164CB" w14:textId="0EDA4662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547DEF" w14:textId="66CAE3CF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0.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7030E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103FF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:4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73D0B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4H44N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1A9D12" w14:textId="10925D9C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9.2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08BC44" w14:textId="5A1DE23E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2B645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457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B4CC7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69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141AC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03671469</w:t>
            </w:r>
          </w:p>
        </w:tc>
      </w:tr>
      <w:tr w:rsidR="00047D7D" w14:paraId="6A3C626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4EFF4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A415D8" w14:textId="477D43AF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E6CB25" w14:textId="2B9A5E4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4.3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0C35D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79519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:0/2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3AFBD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5H46N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B8075" w14:textId="5C1F8B21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3.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DBC1D2" w14:textId="412959D0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A793C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04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DCB76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341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756F5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41240684</w:t>
            </w:r>
          </w:p>
        </w:tc>
      </w:tr>
      <w:tr w:rsidR="00047D7D" w14:paraId="78346BA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97BE9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771BEB" w14:textId="6A675ED2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76CC48" w14:textId="1AAD8B76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0.3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87ABB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D26E5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O-1:0/16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E076C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5H52N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3A2C93" w14:textId="0ECBFA4C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9.3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CCF3A5" w14:textId="424DF393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ABDE8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32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84B5D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39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41AA7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7157508</w:t>
            </w:r>
          </w:p>
        </w:tc>
      </w:tr>
      <w:tr w:rsidR="00047D7D" w14:paraId="60CB983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12746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09718E" w14:textId="4386308F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564D60" w14:textId="0E01B5D8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8.3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E307D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B14E4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15AF7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6H48N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F98414" w14:textId="72A9D56A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5.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4CEC47" w14:textId="786D3B51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1120A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089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1F989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61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2DA97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5922901</w:t>
            </w:r>
          </w:p>
        </w:tc>
      </w:tr>
      <w:tr w:rsidR="00047D7D" w14:paraId="2F99BE4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9C641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B84022" w14:textId="11897D5A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8155B4" w14:textId="629AA0F6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8.3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C1D63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45127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O-1:0/O-16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E2486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5H54NO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017EB4" w14:textId="611DF134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5.3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6671AC" w14:textId="54BB510C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23826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3239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4E04E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55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1FF22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8729039</w:t>
            </w:r>
          </w:p>
        </w:tc>
      </w:tr>
      <w:tr w:rsidR="00047D7D" w14:paraId="4053D72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246F4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CE8C7A" w14:textId="31212E8C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F0044D" w14:textId="61038DFE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2.3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E1F1F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0C4B1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:0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A9EB0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5H52N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AA496D" w14:textId="606B4102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9.3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CFCB5D" w14:textId="0DA9CD9C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B996D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145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D5B4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517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04699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15335937</w:t>
            </w:r>
          </w:p>
        </w:tc>
      </w:tr>
      <w:tr w:rsidR="00047D7D" w14:paraId="61D60A3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7161A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BB70B8" w14:textId="46419205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E04032" w14:textId="5C8B9412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2.3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0BBA0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EC356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PAF C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C94CF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18 C26H56NO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9A8170" w14:textId="71BC509A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9.3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647A22" w14:textId="606D0A85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AE390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5769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CE90B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365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93A2B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98952346</w:t>
            </w:r>
          </w:p>
        </w:tc>
      </w:tr>
      <w:tr w:rsidR="00047D7D" w14:paraId="5C5BC6B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52C19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DA7182" w14:textId="523983C8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418189" w14:textId="038165FA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4.3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13418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C5D34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:0/22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48031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52N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AB8C8E" w14:textId="1631E4E4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3.3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3BFF73" w14:textId="1326B3BB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C3ACC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605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C82B8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27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39CC3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65185868</w:t>
            </w:r>
          </w:p>
        </w:tc>
      </w:tr>
      <w:tr w:rsidR="00047D7D" w14:paraId="5E11A7C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E38D5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B1E5D1" w14:textId="4EC9C98D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CA915D" w14:textId="2E45FE0A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6.4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37822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8955E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:1/2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B083A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6H50N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B7CBF5" w14:textId="4E2F9AFA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5.3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181627" w14:textId="13593E64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1686B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569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3B4CA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37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F898F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61638</w:t>
            </w:r>
          </w:p>
        </w:tc>
      </w:tr>
      <w:tr w:rsidR="00047D7D" w14:paraId="6C0BCA1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5D778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C006EF" w14:textId="61BB4670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D6C6D5" w14:textId="688A14CC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8.3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96A23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D9BA6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O-16:0/3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CFB6A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56N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9F692C" w14:textId="144CB55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7.3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926AD6" w14:textId="5DD5C5A3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199A3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90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3EF1C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491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CEFEA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9912516</w:t>
            </w:r>
          </w:p>
        </w:tc>
      </w:tr>
      <w:tr w:rsidR="00047D7D" w14:paraId="4C136CD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55DA5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A6BFD5" w14:textId="6D0BE1CB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1A21FF" w14:textId="7BE211F1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8.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9728B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0323E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85C40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8H54N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BD9888" w14:textId="2AD74BA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7.3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917365" w14:textId="207E1E4F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04C94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16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AB601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712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93543D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18656414</w:t>
            </w:r>
          </w:p>
        </w:tc>
      </w:tr>
      <w:tr w:rsidR="00047D7D" w14:paraId="397C86E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44702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8EF9B4" w14:textId="215D91F8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0E6C6C" w14:textId="1DB5A5B2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6.4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6232C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435B2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O-16:0/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0BE27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9H60N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FBFB7E" w14:textId="5CA265E5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5.4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EC122D" w14:textId="5D2BDFED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82168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68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A5F14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895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264D9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478258</w:t>
            </w:r>
          </w:p>
        </w:tc>
      </w:tr>
      <w:tr w:rsidR="00047D7D" w14:paraId="703D3B4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504A5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40160A" w14:textId="773A69DA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9A46FC" w14:textId="16FBB97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8.3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A22B1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5B901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:0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B34C1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54NO9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7B2615" w14:textId="52071260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7.3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70ED17" w14:textId="7458C84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444FB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184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B205F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19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9B349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1646195</w:t>
            </w:r>
          </w:p>
        </w:tc>
      </w:tr>
      <w:tr w:rsidR="00047D7D" w14:paraId="0468592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17018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A1AA6D" w14:textId="0D088971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13D51D" w14:textId="1B8D5D5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6.4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E3984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54732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G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:0/18:4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062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0H58N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4290A8" w14:textId="1942894E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5.3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B4675C" w14:textId="289A3FBE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EDDE4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059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7644C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631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397C7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457442158</w:t>
            </w:r>
          </w:p>
        </w:tc>
      </w:tr>
      <w:tr w:rsidR="00047D7D" w14:paraId="3CEF1AD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307C3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1B18EA" w14:textId="408C1DA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9779EF" w14:textId="5A5ABABA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0.4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2DB71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D6C5F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O-12:0/1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74E32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0H62NO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3A3989" w14:textId="65BA65B5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9.4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BE20B9" w14:textId="3ADCBF6C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FA3EE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442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4B509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342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5FD80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7917014</w:t>
            </w:r>
          </w:p>
        </w:tc>
      </w:tr>
      <w:tr w:rsidR="00047D7D" w14:paraId="5343E63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E6BBC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BF5256" w14:textId="41A876F0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C65CD2" w14:textId="76E7B3D2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7.4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E3CB3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F8D30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:0/17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C494A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2H63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878DBA" w14:textId="31EA68F0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6.4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550837" w14:textId="08C89D8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28F25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851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E5843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7658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0EFE7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39617413</w:t>
            </w:r>
          </w:p>
        </w:tc>
      </w:tr>
      <w:tr w:rsidR="00047D7D" w14:paraId="4ED1834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E338B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03F743" w14:textId="134FEB75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31881B" w14:textId="7C08AFCE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9.4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3F213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EA17A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:0/17:1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9AC90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3H63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1FA799" w14:textId="744D7CE6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8.4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6D9B7B" w14:textId="5BBD888D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F2A41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0295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8EABA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1129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5AF0B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8668091</w:t>
            </w:r>
          </w:p>
        </w:tc>
      </w:tr>
      <w:tr w:rsidR="00047D7D" w14:paraId="44F9A57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A6431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688C57" w14:textId="112C72F3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DCCE48" w14:textId="71429311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3.4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E2707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01EDB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0/14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0A10F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4H65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3A0BD3" w14:textId="2210D542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2.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E4A905" w14:textId="7AD215F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34F8F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952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3FCE8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4603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E31718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98744919</w:t>
            </w:r>
          </w:p>
        </w:tc>
      </w:tr>
      <w:tr w:rsidR="00047D7D" w14:paraId="6857A98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4DDDD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4339A6" w14:textId="68A1D8DB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075AEB" w14:textId="24093CE0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6.4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37930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10737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:0/14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29B8A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3H66N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9DA925" w14:textId="117125C2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5.4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6EDF69" w14:textId="3CC248C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7D995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3672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712C9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239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C7C83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78754339</w:t>
            </w:r>
          </w:p>
        </w:tc>
      </w:tr>
      <w:tr w:rsidR="00047D7D" w14:paraId="2BF623E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0FCD49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430BD7" w14:textId="046F218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29F1EC" w14:textId="3666486E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0.5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32DB2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0D462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:0/20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48EC62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1H74N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A137A8" w14:textId="0CF57EA1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9.5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E0E985" w14:textId="410791B9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6B63B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886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DD397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60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F3AB0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2295452</w:t>
            </w:r>
          </w:p>
        </w:tc>
      </w:tr>
      <w:tr w:rsidR="00047D7D" w14:paraId="31397FD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CC63C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1DBE95" w14:textId="5A6E38A0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2557C8" w14:textId="517F4AD5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2.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A584F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EA2A55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:1/22:6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66C05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3H72N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EEA68C" w14:textId="1B66BF1F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1.4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781EE1" w14:textId="4FBED7C3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45654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8771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4BD9F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0093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F6C6E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25327725</w:t>
            </w:r>
          </w:p>
        </w:tc>
      </w:tr>
      <w:tr w:rsidR="00047D7D" w14:paraId="4A7ABD1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E9E82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7B9E24" w14:textId="676822F6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6ECEF4" w14:textId="21123061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9.4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06347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18950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:1/20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1ACDF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2H73O1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5B75A3" w14:textId="51D6BA20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8.4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BCB4F2" w14:textId="35AF4301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7693B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257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0E7BBF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34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AE302C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92213222</w:t>
            </w:r>
          </w:p>
        </w:tc>
      </w:tr>
      <w:tr w:rsidR="00047D7D" w14:paraId="54F0B07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B5ACB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AEF41F" w14:textId="1FAA4DFD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D7F95D" w14:textId="637EA778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6.5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86562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A3E94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:1/22: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389A0A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4H74NO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7A3E49" w14:textId="0CEB882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5.5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B44963" w14:textId="42D306AD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70571E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586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CB1947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5029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958A8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32225899</w:t>
            </w:r>
          </w:p>
        </w:tc>
      </w:tr>
      <w:tr w:rsidR="00047D7D" w14:paraId="402C2D9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AF9BE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FBD2DD" w14:textId="34B3F1C4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D5571A" w14:textId="764EBAA6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0.5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7B7316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FAE963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:/22: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D83F01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5H76NO8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F5BA23" w14:textId="455B7953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9.5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F2DA6E" w14:textId="614A4B4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B2A8C4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4752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015C50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908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3F65AB" w14:textId="77777777" w:rsidR="00047D7D" w:rsidRDefault="00487952" w:rsidP="0048795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81629824</w:t>
            </w:r>
          </w:p>
        </w:tc>
      </w:tr>
    </w:tbl>
    <w:p w14:paraId="79DD8C82" w14:textId="77777777" w:rsidR="00047D7D" w:rsidRDefault="00047D7D"/>
    <w:p w14:paraId="43646032" w14:textId="77777777" w:rsidR="00047D7D" w:rsidRDefault="00047D7D"/>
    <w:sectPr w:rsidR="00047D7D" w:rsidSect="00487952">
      <w:pgSz w:w="16838" w:h="11906" w:orient="landscape"/>
      <w:pgMar w:top="1797" w:right="1418" w:bottom="1797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16059DE"/>
    <w:rsid w:val="00047D7D"/>
    <w:rsid w:val="00487952"/>
    <w:rsid w:val="3C464067"/>
    <w:rsid w:val="5160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69CD74"/>
  <w15:docId w15:val="{B6A55AE5-F4F5-452A-9D38-C74AC4218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BC41810-E625-4E67-898E-B266837BA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12</Words>
  <Characters>4629</Characters>
  <Application>Microsoft Office Word</Application>
  <DocSecurity>0</DocSecurity>
  <Lines>38</Lines>
  <Paragraphs>10</Paragraphs>
  <ScaleCrop>false</ScaleCrop>
  <Company/>
  <LinksUpToDate>false</LinksUpToDate>
  <CharactersWithSpaces>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R</dc:creator>
  <cp:lastModifiedBy>yang yarong</cp:lastModifiedBy>
  <cp:revision>2</cp:revision>
  <dcterms:created xsi:type="dcterms:W3CDTF">2020-12-06T08:21:00Z</dcterms:created>
  <dcterms:modified xsi:type="dcterms:W3CDTF">2021-01-16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